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4A3" w:rsidRPr="009460D8" w:rsidRDefault="00A474A3">
      <w:pPr>
        <w:rPr>
          <w:b/>
          <w:lang w:val="en-US"/>
        </w:rPr>
      </w:pPr>
    </w:p>
    <w:p w:rsidR="009460D8" w:rsidRDefault="009460D8">
      <w:pPr>
        <w:rPr>
          <w:lang w:val="en-US"/>
        </w:rPr>
      </w:pPr>
    </w:p>
    <w:p w:rsidR="009460D8" w:rsidRPr="0005159D" w:rsidRDefault="009460D8" w:rsidP="009460D8">
      <w:pPr>
        <w:spacing w:line="240" w:lineRule="auto"/>
        <w:rPr>
          <w:rFonts w:cs="Times New Roman"/>
          <w:noProof/>
          <w:sz w:val="24"/>
          <w:szCs w:val="24"/>
        </w:rPr>
      </w:pPr>
      <w:r w:rsidRPr="0005159D">
        <w:rPr>
          <w:rFonts w:cs="Times New Roman"/>
          <w:noProof/>
          <w:sz w:val="24"/>
          <w:szCs w:val="24"/>
          <w:lang w:eastAsia="en-AU"/>
        </w:rPr>
        <w:drawing>
          <wp:inline distT="0" distB="0" distL="0" distR="0" wp14:anchorId="112C07B3" wp14:editId="613017F2">
            <wp:extent cx="5133975" cy="1990725"/>
            <wp:effectExtent l="0" t="0" r="0" b="952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543" cy="199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60D8" w:rsidRPr="009460D8" w:rsidRDefault="00753928" w:rsidP="009460D8">
      <w:pPr>
        <w:jc w:val="both"/>
        <w:rPr>
          <w:b/>
          <w:lang w:val="en-US"/>
        </w:rPr>
      </w:pPr>
      <w:bookmarkStart w:id="0" w:name="_Toc13502410"/>
      <w:r>
        <w:rPr>
          <w:b/>
          <w:lang w:val="en-US"/>
        </w:rPr>
        <w:t>S4</w:t>
      </w:r>
      <w:r w:rsidR="005D12EF">
        <w:rPr>
          <w:b/>
          <w:lang w:val="en-US"/>
        </w:rPr>
        <w:t xml:space="preserve"> Fig</w:t>
      </w:r>
      <w:r w:rsidR="00792CDF">
        <w:t>.</w:t>
      </w:r>
      <w:r w:rsidR="00023E63">
        <w:t xml:space="preserve"> Predicted</w:t>
      </w:r>
      <w:bookmarkStart w:id="1" w:name="_GoBack"/>
      <w:bookmarkEnd w:id="1"/>
      <w:r w:rsidR="009460D8" w:rsidRPr="0005159D">
        <w:t xml:space="preserve"> probability of treatment successes by BMI at the </w:t>
      </w:r>
      <w:r w:rsidR="00E66B32">
        <w:t xml:space="preserve">second month </w:t>
      </w:r>
      <w:r w:rsidR="009460D8" w:rsidRPr="0005159D">
        <w:t xml:space="preserve">of treatment and </w:t>
      </w:r>
      <w:r w:rsidR="009460D8">
        <w:t>a</w:t>
      </w:r>
      <w:r w:rsidR="009460D8" w:rsidRPr="0005159D">
        <w:t>ge among adult TB patients in public health centers of Addis Ababa, Ethiopia, 2019</w:t>
      </w:r>
      <w:bookmarkEnd w:id="0"/>
    </w:p>
    <w:p w:rsidR="009460D8" w:rsidRPr="009460D8" w:rsidRDefault="009460D8">
      <w:pPr>
        <w:rPr>
          <w:lang w:val="en-US"/>
        </w:rPr>
      </w:pPr>
    </w:p>
    <w:sectPr w:rsidR="009460D8" w:rsidRPr="00946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tTA2NDC2NDA1MDBQ0lEKTi0uzszPAykwrwUAngNUAiwAAAA="/>
  </w:docVars>
  <w:rsids>
    <w:rsidRoot w:val="009460D8"/>
    <w:rsid w:val="00023E63"/>
    <w:rsid w:val="002B6651"/>
    <w:rsid w:val="00357E26"/>
    <w:rsid w:val="005D12EF"/>
    <w:rsid w:val="00753928"/>
    <w:rsid w:val="00792CDF"/>
    <w:rsid w:val="009460D8"/>
    <w:rsid w:val="00A474A3"/>
    <w:rsid w:val="00B65488"/>
    <w:rsid w:val="00E6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B1C36-DD24-42C1-A47F-83806C58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09E61C5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>Flinders University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kariyas Nezenega</dc:creator>
  <cp:keywords/>
  <dc:description/>
  <cp:lastModifiedBy>Zekariyas Nezenega</cp:lastModifiedBy>
  <cp:revision>9</cp:revision>
  <dcterms:created xsi:type="dcterms:W3CDTF">2020-09-14T11:58:00Z</dcterms:created>
  <dcterms:modified xsi:type="dcterms:W3CDTF">2020-12-03T15:01:00Z</dcterms:modified>
</cp:coreProperties>
</file>